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6091"/>
        <w:gridCol w:w="1984"/>
      </w:tblGrid>
      <w:tr w:rsidR="00276203" w14:paraId="65404755" w14:textId="77777777" w:rsidTr="00915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04B8320" w14:textId="375EAD47" w:rsidR="00276203" w:rsidRDefault="00276203">
            <w:r>
              <w:t>Parameter</w:t>
            </w:r>
          </w:p>
        </w:tc>
        <w:tc>
          <w:tcPr>
            <w:tcW w:w="1984" w:type="dxa"/>
          </w:tcPr>
          <w:p w14:paraId="0BF230A1" w14:textId="76D70A32" w:rsidR="00276203" w:rsidRDefault="002762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POM Points</w:t>
            </w:r>
          </w:p>
        </w:tc>
      </w:tr>
      <w:tr w:rsidR="00276203" w14:paraId="3286A0B3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DFD8695" w14:textId="41DE7714" w:rsidR="00276203" w:rsidRPr="00276203" w:rsidRDefault="00276203">
            <w:pPr>
              <w:rPr>
                <w:b w:val="0"/>
                <w:bCs w:val="0"/>
              </w:rPr>
            </w:pPr>
            <w:r w:rsidRPr="002762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18-20</w:t>
            </w:r>
          </w:p>
        </w:tc>
        <w:tc>
          <w:tcPr>
            <w:tcW w:w="1984" w:type="dxa"/>
          </w:tcPr>
          <w:p w14:paraId="3220E1E3" w14:textId="40C0DDFB" w:rsidR="00276203" w:rsidRDefault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0</w:t>
            </w:r>
          </w:p>
        </w:tc>
      </w:tr>
      <w:tr w:rsidR="00276203" w14:paraId="12E3C2CD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1CFC7B2" w14:textId="55E24EFB" w:rsidR="00276203" w:rsidRPr="00276203" w:rsidRDefault="00276203" w:rsidP="00276203">
            <w:pPr>
              <w:rPr>
                <w:b w:val="0"/>
                <w:bCs w:val="0"/>
              </w:rPr>
            </w:pPr>
            <w:r w:rsidRPr="002762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21-25</w:t>
            </w:r>
          </w:p>
        </w:tc>
        <w:tc>
          <w:tcPr>
            <w:tcW w:w="1984" w:type="dxa"/>
          </w:tcPr>
          <w:p w14:paraId="4B2CDB3E" w14:textId="4210B2D6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</w:t>
            </w:r>
          </w:p>
        </w:tc>
      </w:tr>
      <w:tr w:rsidR="00276203" w14:paraId="71CFEE2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6B4EDD1" w14:textId="24808DCC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26-30</w:t>
            </w:r>
          </w:p>
        </w:tc>
        <w:tc>
          <w:tcPr>
            <w:tcW w:w="1984" w:type="dxa"/>
          </w:tcPr>
          <w:p w14:paraId="26143F5F" w14:textId="15A98E9E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2</w:t>
            </w:r>
          </w:p>
        </w:tc>
      </w:tr>
      <w:tr w:rsidR="00276203" w14:paraId="5BD19C04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0F176A3" w14:textId="50065635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31-35</w:t>
            </w:r>
          </w:p>
        </w:tc>
        <w:tc>
          <w:tcPr>
            <w:tcW w:w="1984" w:type="dxa"/>
          </w:tcPr>
          <w:p w14:paraId="5A6124E7" w14:textId="24D0F2D4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3</w:t>
            </w:r>
          </w:p>
        </w:tc>
      </w:tr>
      <w:tr w:rsidR="00276203" w14:paraId="6B0A8263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35B2716" w14:textId="602EC529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36-40</w:t>
            </w:r>
          </w:p>
        </w:tc>
        <w:tc>
          <w:tcPr>
            <w:tcW w:w="1984" w:type="dxa"/>
          </w:tcPr>
          <w:p w14:paraId="2AF74478" w14:textId="7F008807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4</w:t>
            </w:r>
          </w:p>
        </w:tc>
      </w:tr>
      <w:tr w:rsidR="00276203" w14:paraId="6D382FB5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D390528" w14:textId="1F1DE128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41-45</w:t>
            </w:r>
          </w:p>
        </w:tc>
        <w:tc>
          <w:tcPr>
            <w:tcW w:w="1984" w:type="dxa"/>
          </w:tcPr>
          <w:p w14:paraId="5F87864D" w14:textId="526F6CA7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5</w:t>
            </w:r>
          </w:p>
        </w:tc>
      </w:tr>
      <w:tr w:rsidR="00276203" w14:paraId="1512B7E3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010B644" w14:textId="2711779D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>
              <w:rPr>
                <w:b w:val="0"/>
                <w:bCs w:val="0"/>
              </w:rPr>
              <w:t xml:space="preserve"> 46-50</w:t>
            </w:r>
          </w:p>
        </w:tc>
        <w:tc>
          <w:tcPr>
            <w:tcW w:w="1984" w:type="dxa"/>
          </w:tcPr>
          <w:p w14:paraId="6C2CFDD5" w14:textId="17A8231A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6</w:t>
            </w:r>
          </w:p>
        </w:tc>
      </w:tr>
      <w:tr w:rsidR="00276203" w14:paraId="5AFA2F6A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4077946" w14:textId="7BC5463C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51-55</w:t>
            </w:r>
          </w:p>
        </w:tc>
        <w:tc>
          <w:tcPr>
            <w:tcW w:w="1984" w:type="dxa"/>
          </w:tcPr>
          <w:p w14:paraId="2DC4338B" w14:textId="28576D85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7</w:t>
            </w:r>
          </w:p>
        </w:tc>
      </w:tr>
      <w:tr w:rsidR="00276203" w14:paraId="5E0DBBCD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458BABF" w14:textId="48A7C30C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56-60</w:t>
            </w:r>
          </w:p>
        </w:tc>
        <w:tc>
          <w:tcPr>
            <w:tcW w:w="1984" w:type="dxa"/>
          </w:tcPr>
          <w:p w14:paraId="2B00F041" w14:textId="3D114F53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8</w:t>
            </w:r>
          </w:p>
        </w:tc>
      </w:tr>
      <w:tr w:rsidR="00276203" w14:paraId="0E940C85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B2B832B" w14:textId="115DCFFF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61-65</w:t>
            </w:r>
          </w:p>
        </w:tc>
        <w:tc>
          <w:tcPr>
            <w:tcW w:w="1984" w:type="dxa"/>
          </w:tcPr>
          <w:p w14:paraId="3F53D80C" w14:textId="5C1CEBFB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9</w:t>
            </w:r>
          </w:p>
        </w:tc>
      </w:tr>
      <w:tr w:rsidR="00276203" w14:paraId="20CF9E73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0DB7CAA" w14:textId="2C893FC8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66-70</w:t>
            </w:r>
          </w:p>
        </w:tc>
        <w:tc>
          <w:tcPr>
            <w:tcW w:w="1984" w:type="dxa"/>
          </w:tcPr>
          <w:p w14:paraId="3F4A4F43" w14:textId="2DF64043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0</w:t>
            </w:r>
          </w:p>
        </w:tc>
      </w:tr>
      <w:tr w:rsidR="00276203" w14:paraId="5C945E65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6DFD5AB" w14:textId="2AE60676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71-75</w:t>
            </w:r>
          </w:p>
        </w:tc>
        <w:tc>
          <w:tcPr>
            <w:tcW w:w="1984" w:type="dxa"/>
          </w:tcPr>
          <w:p w14:paraId="7414C9F3" w14:textId="5B0C23E1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1</w:t>
            </w:r>
          </w:p>
        </w:tc>
      </w:tr>
      <w:tr w:rsidR="00276203" w14:paraId="6804611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E2AAD02" w14:textId="4D0138EA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76-80</w:t>
            </w:r>
          </w:p>
        </w:tc>
        <w:tc>
          <w:tcPr>
            <w:tcW w:w="1984" w:type="dxa"/>
          </w:tcPr>
          <w:p w14:paraId="263C07CF" w14:textId="7BC94AE6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2</w:t>
            </w:r>
          </w:p>
        </w:tc>
      </w:tr>
      <w:tr w:rsidR="00276203" w14:paraId="357396F1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558166B" w14:textId="74A75F51" w:rsidR="00276203" w:rsidRDefault="00276203" w:rsidP="00276203"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81-85</w:t>
            </w:r>
          </w:p>
        </w:tc>
        <w:tc>
          <w:tcPr>
            <w:tcW w:w="1984" w:type="dxa"/>
          </w:tcPr>
          <w:p w14:paraId="2F60F3BE" w14:textId="744B436D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3</w:t>
            </w:r>
          </w:p>
        </w:tc>
      </w:tr>
      <w:tr w:rsidR="00276203" w14:paraId="2521B068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F07C1D6" w14:textId="6060B126" w:rsidR="00276203" w:rsidRPr="00276203" w:rsidRDefault="00276203" w:rsidP="00276203">
            <w:pPr>
              <w:rPr>
                <w:b w:val="0"/>
                <w:bCs w:val="0"/>
              </w:rPr>
            </w:pPr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86-90</w:t>
            </w:r>
          </w:p>
        </w:tc>
        <w:tc>
          <w:tcPr>
            <w:tcW w:w="1984" w:type="dxa"/>
          </w:tcPr>
          <w:p w14:paraId="37A3E1FE" w14:textId="58E3C583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4</w:t>
            </w:r>
          </w:p>
        </w:tc>
      </w:tr>
      <w:tr w:rsidR="00276203" w14:paraId="1FD36CDB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92AA092" w14:textId="3A9F1B5D" w:rsidR="00276203" w:rsidRPr="00276203" w:rsidRDefault="00276203" w:rsidP="00276203">
            <w:pPr>
              <w:rPr>
                <w:b w:val="0"/>
                <w:bCs w:val="0"/>
              </w:rPr>
            </w:pPr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91-95</w:t>
            </w:r>
          </w:p>
        </w:tc>
        <w:tc>
          <w:tcPr>
            <w:tcW w:w="1984" w:type="dxa"/>
          </w:tcPr>
          <w:p w14:paraId="735F086F" w14:textId="620EBBF1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5</w:t>
            </w:r>
          </w:p>
        </w:tc>
      </w:tr>
      <w:tr w:rsidR="00276203" w14:paraId="5BAFD9AC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7E3A41A" w14:textId="5FD7C8CD" w:rsidR="00276203" w:rsidRPr="00276203" w:rsidRDefault="00276203" w:rsidP="00276203">
            <w:pPr>
              <w:rPr>
                <w:b w:val="0"/>
                <w:bCs w:val="0"/>
              </w:rPr>
            </w:pPr>
            <w:r w:rsidRPr="00276203">
              <w:rPr>
                <w:b w:val="0"/>
                <w:bCs w:val="0"/>
              </w:rPr>
              <w:t>Age</w:t>
            </w:r>
            <w:r w:rsidR="002C428B">
              <w:rPr>
                <w:b w:val="0"/>
                <w:bCs w:val="0"/>
              </w:rPr>
              <w:t xml:space="preserve"> &gt;95</w:t>
            </w:r>
          </w:p>
        </w:tc>
        <w:tc>
          <w:tcPr>
            <w:tcW w:w="1984" w:type="dxa"/>
          </w:tcPr>
          <w:p w14:paraId="531B5C46" w14:textId="15F801DE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6</w:t>
            </w:r>
          </w:p>
        </w:tc>
      </w:tr>
      <w:tr w:rsidR="00276203" w14:paraId="14251E01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82AC7E9" w14:textId="77777777" w:rsidR="00276203" w:rsidRPr="00276203" w:rsidRDefault="00276203" w:rsidP="00276203">
            <w:pPr>
              <w:rPr>
                <w:b w:val="0"/>
                <w:bCs w:val="0"/>
              </w:rPr>
            </w:pPr>
          </w:p>
        </w:tc>
        <w:tc>
          <w:tcPr>
            <w:tcW w:w="1984" w:type="dxa"/>
          </w:tcPr>
          <w:p w14:paraId="3C43E7EC" w14:textId="77777777" w:rsidR="00276203" w:rsidRDefault="00276203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6203" w14:paraId="3D5309B0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9CD3AF2" w14:textId="63CD6B9D" w:rsidR="00276203" w:rsidRPr="00F112D2" w:rsidRDefault="002C428B" w:rsidP="00276203">
            <w:pPr>
              <w:rPr>
                <w:rFonts w:ascii="Calibri" w:hAnsi="Calibri"/>
                <w:b w:val="0"/>
                <w:bCs w:val="0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Ischemic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heart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215B0EC9" w14:textId="4F367544" w:rsidR="00276203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</w:t>
            </w:r>
          </w:p>
        </w:tc>
      </w:tr>
      <w:tr w:rsidR="00276203" w:rsidRPr="002C428B" w14:paraId="558E7A9B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2D7FA0F" w14:textId="2DA58A52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F112D2">
              <w:rPr>
                <w:rFonts w:ascii="Calibri" w:hAnsi="Calibri" w:cs="Arial"/>
                <w:b w:val="0"/>
                <w:bCs w:val="0"/>
                <w:lang w:val="en-CA"/>
              </w:rPr>
              <w:t>Cardiac arrhythmia or heart blocks</w:t>
            </w:r>
          </w:p>
        </w:tc>
        <w:tc>
          <w:tcPr>
            <w:tcW w:w="1984" w:type="dxa"/>
          </w:tcPr>
          <w:p w14:paraId="62A1001E" w14:textId="773D7ECD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</w:t>
            </w:r>
          </w:p>
        </w:tc>
      </w:tr>
      <w:tr w:rsidR="00276203" w:rsidRPr="002C428B" w14:paraId="51B8F3C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DBB20E8" w14:textId="529EA0DA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F112D2">
              <w:rPr>
                <w:rFonts w:ascii="Calibri" w:hAnsi="Calibri" w:cs="Arial"/>
                <w:b w:val="0"/>
                <w:bCs w:val="0"/>
                <w:lang w:val="en-CA"/>
              </w:rPr>
              <w:t>Chronic heart failure or cardiomyopathy</w:t>
            </w:r>
          </w:p>
        </w:tc>
        <w:tc>
          <w:tcPr>
            <w:tcW w:w="1984" w:type="dxa"/>
          </w:tcPr>
          <w:p w14:paraId="0EEA6888" w14:textId="15822900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4</w:t>
            </w:r>
          </w:p>
        </w:tc>
      </w:tr>
      <w:tr w:rsidR="00276203" w:rsidRPr="002C428B" w14:paraId="785B3247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393A276" w14:textId="4518C6A7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Peripheral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vascular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61CC5EBC" w14:textId="0D367B28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</w:t>
            </w:r>
          </w:p>
        </w:tc>
      </w:tr>
      <w:tr w:rsidR="00276203" w:rsidRPr="002C428B" w14:paraId="6830258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450C1E7" w14:textId="1A3BBF53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F112D2">
              <w:rPr>
                <w:rFonts w:ascii="Calibri" w:hAnsi="Calibri" w:cs="Arial"/>
                <w:b w:val="0"/>
                <w:bCs w:val="0"/>
              </w:rPr>
              <w:t>Dementia</w:t>
            </w:r>
          </w:p>
        </w:tc>
        <w:tc>
          <w:tcPr>
            <w:tcW w:w="1984" w:type="dxa"/>
          </w:tcPr>
          <w:p w14:paraId="092B9642" w14:textId="7E1F6A98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2</w:t>
            </w:r>
          </w:p>
        </w:tc>
      </w:tr>
      <w:tr w:rsidR="00276203" w:rsidRPr="002C428B" w14:paraId="1C4D379D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169009D" w14:textId="5759EB23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Cerebrovascular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544954F6" w14:textId="16494AD9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</w:t>
            </w:r>
          </w:p>
        </w:tc>
      </w:tr>
      <w:tr w:rsidR="00276203" w:rsidRPr="002C428B" w14:paraId="5F6FC90C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9EB619B" w14:textId="2AF6FEF5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Hemiplegia</w:t>
            </w:r>
            <w:proofErr w:type="spellEnd"/>
          </w:p>
        </w:tc>
        <w:tc>
          <w:tcPr>
            <w:tcW w:w="1984" w:type="dxa"/>
          </w:tcPr>
          <w:p w14:paraId="460C42E9" w14:textId="64100EA1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4</w:t>
            </w:r>
          </w:p>
        </w:tc>
      </w:tr>
      <w:tr w:rsidR="00276203" w:rsidRPr="002C428B" w14:paraId="2CD3D026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19CD4C2" w14:textId="273C2D89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Chronic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obstructive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pulmonary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389AFC74" w14:textId="14C9239A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</w:t>
            </w:r>
          </w:p>
        </w:tc>
      </w:tr>
      <w:tr w:rsidR="00276203" w:rsidRPr="002C428B" w14:paraId="63C7CB0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41F79BA" w14:textId="3FC1C942" w:rsidR="00276203" w:rsidRPr="00F112D2" w:rsidRDefault="002C428B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Chronic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respiratory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failure</w:t>
            </w:r>
            <w:proofErr w:type="spellEnd"/>
          </w:p>
        </w:tc>
        <w:tc>
          <w:tcPr>
            <w:tcW w:w="1984" w:type="dxa"/>
          </w:tcPr>
          <w:p w14:paraId="668DAA36" w14:textId="03678A57" w:rsidR="00276203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3</w:t>
            </w:r>
          </w:p>
        </w:tc>
      </w:tr>
      <w:tr w:rsidR="002C428B" w:rsidRPr="002C428B" w14:paraId="0B7C1CE0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301BA2F" w14:textId="132D0AC1" w:rsidR="002C428B" w:rsidRPr="00F112D2" w:rsidRDefault="00F112D2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Chronic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alcohol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abuse</w:t>
            </w:r>
            <w:proofErr w:type="spellEnd"/>
          </w:p>
        </w:tc>
        <w:tc>
          <w:tcPr>
            <w:tcW w:w="1984" w:type="dxa"/>
          </w:tcPr>
          <w:p w14:paraId="34506694" w14:textId="781ABFE4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4</w:t>
            </w:r>
          </w:p>
        </w:tc>
      </w:tr>
      <w:tr w:rsidR="002C428B" w:rsidRPr="002C428B" w14:paraId="450096C9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52B959B" w14:textId="69C3D524" w:rsidR="002C428B" w:rsidRPr="00F112D2" w:rsidRDefault="00F112D2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F112D2">
              <w:rPr>
                <w:rFonts w:ascii="Calibri" w:hAnsi="Calibri" w:cs="Arial"/>
                <w:b w:val="0"/>
                <w:bCs w:val="0"/>
              </w:rPr>
              <w:t>Cancer</w:t>
            </w:r>
          </w:p>
        </w:tc>
        <w:tc>
          <w:tcPr>
            <w:tcW w:w="1984" w:type="dxa"/>
          </w:tcPr>
          <w:p w14:paraId="44171800" w14:textId="35408185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4</w:t>
            </w:r>
          </w:p>
        </w:tc>
      </w:tr>
      <w:tr w:rsidR="002C428B" w:rsidRPr="002C428B" w14:paraId="6C7C7793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EADF7C2" w14:textId="1710BB44" w:rsidR="002C428B" w:rsidRPr="00F112D2" w:rsidRDefault="00F112D2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F112D2">
              <w:rPr>
                <w:rFonts w:ascii="Calibri" w:hAnsi="Calibri" w:cs="Arial"/>
                <w:b w:val="0"/>
                <w:bCs w:val="0"/>
              </w:rPr>
              <w:t>Diabetes</w:t>
            </w:r>
          </w:p>
        </w:tc>
        <w:tc>
          <w:tcPr>
            <w:tcW w:w="1984" w:type="dxa"/>
          </w:tcPr>
          <w:p w14:paraId="4306872C" w14:textId="3632D258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</w:t>
            </w:r>
          </w:p>
        </w:tc>
      </w:tr>
      <w:tr w:rsidR="002C428B" w:rsidRPr="002C428B" w14:paraId="682056E5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1C914C4" w14:textId="4352D6DE" w:rsidR="002C428B" w:rsidRPr="00F112D2" w:rsidRDefault="00F112D2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Transplanted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organ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>(s)</w:t>
            </w:r>
          </w:p>
        </w:tc>
        <w:tc>
          <w:tcPr>
            <w:tcW w:w="1984" w:type="dxa"/>
          </w:tcPr>
          <w:p w14:paraId="7A2E953E" w14:textId="56BC5049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2</w:t>
            </w:r>
          </w:p>
        </w:tc>
      </w:tr>
      <w:tr w:rsidR="002C428B" w:rsidRPr="002C428B" w14:paraId="380EB28D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0F46E56" w14:textId="76940300" w:rsidR="002C428B" w:rsidRPr="00F112D2" w:rsidRDefault="00F112D2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Preoperative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chronic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hemodialysis</w:t>
            </w:r>
            <w:proofErr w:type="spellEnd"/>
          </w:p>
        </w:tc>
        <w:tc>
          <w:tcPr>
            <w:tcW w:w="1984" w:type="dxa"/>
          </w:tcPr>
          <w:p w14:paraId="2C3994D0" w14:textId="1160E3F4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</w:t>
            </w:r>
          </w:p>
        </w:tc>
      </w:tr>
      <w:tr w:rsidR="002C428B" w:rsidRPr="002C428B" w14:paraId="652BD185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7D6DB29" w14:textId="0C5F4024" w:rsidR="002C428B" w:rsidRPr="00F112D2" w:rsidRDefault="00F112D2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Chronic</w:t>
            </w:r>
            <w:proofErr w:type="spellEnd"/>
            <w:r w:rsidRPr="00F112D2">
              <w:rPr>
                <w:rFonts w:ascii="Calibri" w:hAnsi="Calibri" w:cs="Arial"/>
                <w:b w:val="0"/>
                <w:bCs w:val="0"/>
              </w:rPr>
              <w:t xml:space="preserve"> renal </w:t>
            </w:r>
            <w:proofErr w:type="spellStart"/>
            <w:r w:rsidRPr="00F112D2">
              <w:rPr>
                <w:rFonts w:ascii="Calibri" w:hAnsi="Calibri" w:cs="Arial"/>
                <w:b w:val="0"/>
                <w:bCs w:val="0"/>
              </w:rPr>
              <w:t>failure</w:t>
            </w:r>
            <w:proofErr w:type="spellEnd"/>
          </w:p>
        </w:tc>
        <w:tc>
          <w:tcPr>
            <w:tcW w:w="1984" w:type="dxa"/>
          </w:tcPr>
          <w:p w14:paraId="08A2B5F9" w14:textId="4D15BC8A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2</w:t>
            </w:r>
          </w:p>
        </w:tc>
      </w:tr>
      <w:tr w:rsidR="002C428B" w:rsidRPr="002C428B" w14:paraId="5DB062A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24F6E0E" w14:textId="77777777" w:rsidR="002C428B" w:rsidRPr="002C428B" w:rsidRDefault="002C428B" w:rsidP="00276203">
            <w:pPr>
              <w:rPr>
                <w:b w:val="0"/>
                <w:bCs w:val="0"/>
                <w:lang w:val="en-CA"/>
              </w:rPr>
            </w:pPr>
          </w:p>
        </w:tc>
        <w:tc>
          <w:tcPr>
            <w:tcW w:w="1984" w:type="dxa"/>
          </w:tcPr>
          <w:p w14:paraId="2C3DE614" w14:textId="77777777" w:rsidR="002C428B" w:rsidRPr="002C428B" w:rsidRDefault="002C428B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2C428B" w:rsidRPr="002C428B" w14:paraId="78AA99AD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0021CA2" w14:textId="029114CA" w:rsidR="002C428B" w:rsidRPr="0091584E" w:rsidRDefault="0091584E" w:rsidP="0091584E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Endoscopic</w:t>
            </w:r>
            <w:proofErr w:type="spellEnd"/>
            <w:r w:rsidRPr="0091584E">
              <w:rPr>
                <w:rFonts w:ascii="Calibri" w:hAnsi="Calibri" w:cs="Arial"/>
                <w:b w:val="0"/>
                <w:bCs w:val="0"/>
              </w:rPr>
              <w:t xml:space="preserve"> digestiv</w:t>
            </w:r>
            <w:r w:rsidR="00774572">
              <w:rPr>
                <w:rFonts w:ascii="Calibri" w:hAnsi="Calibri" w:cs="Arial"/>
                <w:b w:val="0"/>
                <w:bCs w:val="0"/>
              </w:rPr>
              <w:t>e</w:t>
            </w:r>
          </w:p>
        </w:tc>
        <w:tc>
          <w:tcPr>
            <w:tcW w:w="1984" w:type="dxa"/>
          </w:tcPr>
          <w:p w14:paraId="3C11244E" w14:textId="449E191E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0</w:t>
            </w:r>
          </w:p>
        </w:tc>
      </w:tr>
      <w:tr w:rsidR="002C428B" w:rsidRPr="002C428B" w14:paraId="254B3CFE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D735B69" w14:textId="7B7A85BE" w:rsidR="002C428B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Ophthalmologic</w:t>
            </w:r>
            <w:proofErr w:type="spellEnd"/>
          </w:p>
        </w:tc>
        <w:tc>
          <w:tcPr>
            <w:tcW w:w="1984" w:type="dxa"/>
          </w:tcPr>
          <w:p w14:paraId="2D86BE9C" w14:textId="003675D5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0</w:t>
            </w:r>
          </w:p>
        </w:tc>
      </w:tr>
      <w:tr w:rsidR="002C428B" w:rsidRPr="002C428B" w14:paraId="6BBD279C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F7385B1" w14:textId="16009B86" w:rsidR="002C428B" w:rsidRPr="0091584E" w:rsidRDefault="0091584E" w:rsidP="00774572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Gynecologic</w:t>
            </w:r>
            <w:proofErr w:type="spellEnd"/>
          </w:p>
        </w:tc>
        <w:tc>
          <w:tcPr>
            <w:tcW w:w="1984" w:type="dxa"/>
          </w:tcPr>
          <w:p w14:paraId="0DDCD3FC" w14:textId="44532F5D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6</w:t>
            </w:r>
          </w:p>
        </w:tc>
      </w:tr>
      <w:tr w:rsidR="002C428B" w:rsidRPr="002C428B" w14:paraId="2A43D1EB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9C00595" w14:textId="02CB3AB6" w:rsidR="002C428B" w:rsidRPr="0091584E" w:rsidRDefault="0091584E" w:rsidP="00774572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Other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orthopedic</w:t>
            </w:r>
            <w:proofErr w:type="spellEnd"/>
          </w:p>
        </w:tc>
        <w:tc>
          <w:tcPr>
            <w:tcW w:w="1984" w:type="dxa"/>
          </w:tcPr>
          <w:p w14:paraId="36A31AB1" w14:textId="464CEB76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6</w:t>
            </w:r>
          </w:p>
        </w:tc>
      </w:tr>
      <w:tr w:rsidR="002C428B" w:rsidRPr="002C428B" w14:paraId="72A2B59C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FC0651A" w14:textId="0FA44F54" w:rsidR="002C428B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Interventional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cardiorhythmology</w:t>
            </w:r>
            <w:proofErr w:type="spellEnd"/>
          </w:p>
        </w:tc>
        <w:tc>
          <w:tcPr>
            <w:tcW w:w="1984" w:type="dxa"/>
          </w:tcPr>
          <w:p w14:paraId="22F380D8" w14:textId="0FF1EC94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8</w:t>
            </w:r>
          </w:p>
        </w:tc>
      </w:tr>
      <w:tr w:rsidR="002C428B" w:rsidRPr="002C428B" w14:paraId="4190C536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CB05C16" w14:textId="62DB26FC" w:rsidR="002C428B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Arthroplasty</w:t>
            </w:r>
            <w:proofErr w:type="spellEnd"/>
            <w:r w:rsidRPr="0091584E">
              <w:rPr>
                <w:rFonts w:ascii="Calibri" w:hAnsi="Calibri" w:cs="Arial"/>
                <w:b w:val="0"/>
                <w:bCs w:val="0"/>
              </w:rPr>
              <w:t xml:space="preserve"> and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spine</w:t>
            </w:r>
            <w:proofErr w:type="spellEnd"/>
          </w:p>
        </w:tc>
        <w:tc>
          <w:tcPr>
            <w:tcW w:w="1984" w:type="dxa"/>
          </w:tcPr>
          <w:p w14:paraId="04C9821A" w14:textId="4F0DB405" w:rsidR="002C428B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9</w:t>
            </w:r>
          </w:p>
        </w:tc>
      </w:tr>
      <w:tr w:rsidR="00F112D2" w:rsidRPr="002C428B" w14:paraId="2CC89D12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316E24C" w14:textId="12D73E49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  <w:lang w:val="en-CA"/>
              </w:rPr>
              <w:t>Ear, nose and throat (ENT</w:t>
            </w:r>
            <w:r w:rsidR="00774572">
              <w:rPr>
                <w:rFonts w:ascii="Calibri" w:hAnsi="Calibri" w:cs="Arial"/>
                <w:b w:val="0"/>
                <w:bCs w:val="0"/>
                <w:lang w:val="en-CA"/>
              </w:rPr>
              <w:t>)</w:t>
            </w:r>
          </w:p>
        </w:tc>
        <w:tc>
          <w:tcPr>
            <w:tcW w:w="1984" w:type="dxa"/>
          </w:tcPr>
          <w:p w14:paraId="0FF45E0C" w14:textId="5BBFFDE1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9</w:t>
            </w:r>
          </w:p>
        </w:tc>
      </w:tr>
      <w:tr w:rsidR="00F112D2" w:rsidRPr="002C428B" w14:paraId="5CBA17BE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A561A94" w14:textId="07453638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Minor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urologic</w:t>
            </w:r>
            <w:proofErr w:type="spellEnd"/>
          </w:p>
        </w:tc>
        <w:tc>
          <w:tcPr>
            <w:tcW w:w="1984" w:type="dxa"/>
          </w:tcPr>
          <w:p w14:paraId="44466C6B" w14:textId="6F7B8750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9</w:t>
            </w:r>
          </w:p>
        </w:tc>
      </w:tr>
      <w:tr w:rsidR="00F112D2" w:rsidRPr="002C428B" w14:paraId="0C1580C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FD9C905" w14:textId="04C8A9DB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Plastic</w:t>
            </w:r>
            <w:proofErr w:type="spellEnd"/>
          </w:p>
        </w:tc>
        <w:tc>
          <w:tcPr>
            <w:tcW w:w="1984" w:type="dxa"/>
          </w:tcPr>
          <w:p w14:paraId="1101C5FF" w14:textId="7102FB73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9</w:t>
            </w:r>
          </w:p>
        </w:tc>
      </w:tr>
      <w:tr w:rsidR="00F112D2" w:rsidRPr="002C428B" w14:paraId="43D7C13E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08035D5" w14:textId="20F94A58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Major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urologic</w:t>
            </w:r>
            <w:proofErr w:type="spellEnd"/>
          </w:p>
        </w:tc>
        <w:tc>
          <w:tcPr>
            <w:tcW w:w="1984" w:type="dxa"/>
          </w:tcPr>
          <w:p w14:paraId="219DF549" w14:textId="2403830A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2</w:t>
            </w:r>
          </w:p>
        </w:tc>
      </w:tr>
      <w:tr w:rsidR="00F112D2" w:rsidRPr="002C428B" w14:paraId="49BB8AC1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092B295" w14:textId="29B0DDF1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Others</w:t>
            </w:r>
            <w:proofErr w:type="spellEnd"/>
            <w:r w:rsidRPr="0091584E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surgery</w:t>
            </w:r>
            <w:proofErr w:type="spellEnd"/>
          </w:p>
        </w:tc>
        <w:tc>
          <w:tcPr>
            <w:tcW w:w="1984" w:type="dxa"/>
          </w:tcPr>
          <w:p w14:paraId="66D9B9D8" w14:textId="2777F802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2</w:t>
            </w:r>
          </w:p>
        </w:tc>
      </w:tr>
      <w:tr w:rsidR="00F112D2" w:rsidRPr="002C428B" w14:paraId="73DA04CD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7B400B8" w14:textId="465BFA69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Minor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hepatic</w:t>
            </w:r>
            <w:proofErr w:type="spellEnd"/>
          </w:p>
        </w:tc>
        <w:tc>
          <w:tcPr>
            <w:tcW w:w="1984" w:type="dxa"/>
          </w:tcPr>
          <w:p w14:paraId="6F8C4904" w14:textId="76EE93D7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2</w:t>
            </w:r>
          </w:p>
        </w:tc>
      </w:tr>
      <w:tr w:rsidR="00F112D2" w:rsidRPr="002C428B" w14:paraId="508FD252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CE2D8B4" w14:textId="4F989545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>Minor gastrointestinal</w:t>
            </w:r>
          </w:p>
        </w:tc>
        <w:tc>
          <w:tcPr>
            <w:tcW w:w="1984" w:type="dxa"/>
          </w:tcPr>
          <w:p w14:paraId="65A0454F" w14:textId="60979810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3</w:t>
            </w:r>
          </w:p>
        </w:tc>
      </w:tr>
      <w:tr w:rsidR="00F112D2" w:rsidRPr="002C428B" w14:paraId="0D5128C2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83974AA" w14:textId="667D3323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>Renal transplan</w:t>
            </w:r>
            <w:r w:rsidR="00774572">
              <w:rPr>
                <w:rFonts w:ascii="Calibri" w:hAnsi="Calibri" w:cs="Arial"/>
                <w:b w:val="0"/>
                <w:bCs w:val="0"/>
              </w:rPr>
              <w:t>t</w:t>
            </w:r>
          </w:p>
        </w:tc>
        <w:tc>
          <w:tcPr>
            <w:tcW w:w="1984" w:type="dxa"/>
          </w:tcPr>
          <w:p w14:paraId="1F3D4A1E" w14:textId="61B78041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3</w:t>
            </w:r>
          </w:p>
        </w:tc>
      </w:tr>
      <w:tr w:rsidR="00F112D2" w:rsidRPr="002C428B" w14:paraId="0FCA1F43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CE9D073" w14:textId="0D8151B9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Minor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vascular</w:t>
            </w:r>
            <w:proofErr w:type="spellEnd"/>
          </w:p>
        </w:tc>
        <w:tc>
          <w:tcPr>
            <w:tcW w:w="1984" w:type="dxa"/>
          </w:tcPr>
          <w:p w14:paraId="70EEAF5B" w14:textId="0283C9F5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3</w:t>
            </w:r>
          </w:p>
        </w:tc>
      </w:tr>
      <w:tr w:rsidR="00F112D2" w:rsidRPr="002C428B" w14:paraId="76210F96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315669E" w14:textId="3EF50912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Orthopedic</w:t>
            </w:r>
            <w:proofErr w:type="spellEnd"/>
            <w:r w:rsidRPr="0091584E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trauma</w:t>
            </w:r>
            <w:proofErr w:type="spellEnd"/>
          </w:p>
        </w:tc>
        <w:tc>
          <w:tcPr>
            <w:tcW w:w="1984" w:type="dxa"/>
          </w:tcPr>
          <w:p w14:paraId="270E996F" w14:textId="2D8DD007" w:rsidR="00F112D2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4</w:t>
            </w:r>
          </w:p>
        </w:tc>
      </w:tr>
      <w:tr w:rsidR="00F112D2" w:rsidRPr="002C428B" w14:paraId="5BDF2F00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22D470A" w14:textId="58BAC85B" w:rsidR="00F112D2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lastRenderedPageBreak/>
              <w:t xml:space="preserve">Major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hepatic</w:t>
            </w:r>
            <w:proofErr w:type="spellEnd"/>
          </w:p>
        </w:tc>
        <w:tc>
          <w:tcPr>
            <w:tcW w:w="1984" w:type="dxa"/>
          </w:tcPr>
          <w:p w14:paraId="0E0B2034" w14:textId="3A495709" w:rsidR="00F112D2" w:rsidRPr="002C428B" w:rsidRDefault="00F112D2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</w:t>
            </w:r>
            <w:r w:rsidR="0091584E">
              <w:rPr>
                <w:lang w:val="en-CA"/>
              </w:rPr>
              <w:t>15</w:t>
            </w:r>
          </w:p>
        </w:tc>
      </w:tr>
      <w:tr w:rsidR="0091584E" w:rsidRPr="002C428B" w14:paraId="5F5EE767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CBA0717" w14:textId="62CC597E" w:rsidR="0091584E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>Thoracic</w:t>
            </w:r>
          </w:p>
        </w:tc>
        <w:tc>
          <w:tcPr>
            <w:tcW w:w="1984" w:type="dxa"/>
          </w:tcPr>
          <w:p w14:paraId="07AEFE50" w14:textId="59C49A90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5</w:t>
            </w:r>
          </w:p>
        </w:tc>
      </w:tr>
      <w:tr w:rsidR="0091584E" w:rsidRPr="002C428B" w14:paraId="03B6DB02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F733C6D" w14:textId="1D0425B9" w:rsidR="0091584E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Neuro</w:t>
            </w:r>
            <w:proofErr w:type="spellEnd"/>
          </w:p>
        </w:tc>
        <w:tc>
          <w:tcPr>
            <w:tcW w:w="1984" w:type="dxa"/>
          </w:tcPr>
          <w:p w14:paraId="12E203C2" w14:textId="1AEBDEDA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5</w:t>
            </w:r>
          </w:p>
        </w:tc>
      </w:tr>
      <w:tr w:rsidR="0091584E" w:rsidRPr="002C428B" w14:paraId="54639D64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6DBB623" w14:textId="6A70D253" w:rsidR="0091584E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Major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vascular</w:t>
            </w:r>
            <w:proofErr w:type="spellEnd"/>
          </w:p>
        </w:tc>
        <w:tc>
          <w:tcPr>
            <w:tcW w:w="1984" w:type="dxa"/>
          </w:tcPr>
          <w:p w14:paraId="45E7458A" w14:textId="1DDB3599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6</w:t>
            </w:r>
          </w:p>
        </w:tc>
      </w:tr>
      <w:tr w:rsidR="0091584E" w:rsidRPr="002C428B" w14:paraId="573BDAD8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0C75C9A" w14:textId="175DB80D" w:rsidR="0091584E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>Major gastrointestina</w:t>
            </w:r>
            <w:r w:rsidR="00774572">
              <w:rPr>
                <w:rFonts w:ascii="Calibri" w:hAnsi="Calibri" w:cs="Arial"/>
                <w:b w:val="0"/>
                <w:bCs w:val="0"/>
              </w:rPr>
              <w:t>l</w:t>
            </w:r>
          </w:p>
        </w:tc>
        <w:tc>
          <w:tcPr>
            <w:tcW w:w="1984" w:type="dxa"/>
          </w:tcPr>
          <w:p w14:paraId="1B383AFE" w14:textId="17E9D429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6</w:t>
            </w:r>
          </w:p>
        </w:tc>
      </w:tr>
      <w:tr w:rsidR="0091584E" w:rsidRPr="002C428B" w14:paraId="54DE3A52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3D252D2" w14:textId="6C1FB488" w:rsidR="0091584E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>Interventional</w:t>
            </w:r>
            <w:r w:rsidR="00774572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neuroradiology</w:t>
            </w:r>
            <w:proofErr w:type="spellEnd"/>
          </w:p>
        </w:tc>
        <w:tc>
          <w:tcPr>
            <w:tcW w:w="1984" w:type="dxa"/>
          </w:tcPr>
          <w:p w14:paraId="46C0287E" w14:textId="5987234A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7</w:t>
            </w:r>
          </w:p>
        </w:tc>
      </w:tr>
      <w:tr w:rsidR="0091584E" w:rsidRPr="002C428B" w14:paraId="7EF7DB33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409CCDF" w14:textId="6B332CF7" w:rsidR="0091584E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Cardiac</w:t>
            </w:r>
            <w:proofErr w:type="spellEnd"/>
          </w:p>
        </w:tc>
        <w:tc>
          <w:tcPr>
            <w:tcW w:w="1984" w:type="dxa"/>
          </w:tcPr>
          <w:p w14:paraId="57053CBC" w14:textId="2D6C35E1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17</w:t>
            </w:r>
          </w:p>
        </w:tc>
      </w:tr>
      <w:tr w:rsidR="0091584E" w:rsidRPr="002C428B" w14:paraId="77E4643E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7587894" w14:textId="7099F946" w:rsidR="0091584E" w:rsidRPr="0091584E" w:rsidRDefault="0091584E" w:rsidP="00276203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>Transplant</w:t>
            </w:r>
          </w:p>
        </w:tc>
        <w:tc>
          <w:tcPr>
            <w:tcW w:w="1984" w:type="dxa"/>
          </w:tcPr>
          <w:p w14:paraId="5816A5D3" w14:textId="7C990A36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22</w:t>
            </w:r>
          </w:p>
        </w:tc>
      </w:tr>
      <w:tr w:rsidR="0091584E" w:rsidRPr="002C428B" w14:paraId="5C16F0EF" w14:textId="77777777" w:rsidTr="00915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3BFDBA9" w14:textId="703131D0" w:rsidR="0091584E" w:rsidRPr="0091584E" w:rsidRDefault="0091584E" w:rsidP="0091584E">
            <w:pPr>
              <w:rPr>
                <w:rFonts w:ascii="Calibri" w:hAnsi="Calibri"/>
                <w:b w:val="0"/>
                <w:bCs w:val="0"/>
                <w:lang w:val="en-CA"/>
              </w:rPr>
            </w:pPr>
            <w:r w:rsidRPr="0091584E">
              <w:rPr>
                <w:rFonts w:ascii="Calibri" w:hAnsi="Calibri" w:cs="Arial"/>
                <w:b w:val="0"/>
                <w:bCs w:val="0"/>
              </w:rPr>
              <w:t xml:space="preserve">Multiple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trauma</w:t>
            </w:r>
            <w:proofErr w:type="spellEnd"/>
            <w:r w:rsidRPr="0091584E">
              <w:rPr>
                <w:rFonts w:ascii="Calibri" w:hAnsi="Calibri" w:cs="Arial"/>
                <w:b w:val="0"/>
                <w:bCs w:val="0"/>
              </w:rPr>
              <w:t xml:space="preserve"> </w:t>
            </w:r>
            <w:proofErr w:type="spellStart"/>
            <w:r w:rsidRPr="0091584E">
              <w:rPr>
                <w:rFonts w:ascii="Calibri" w:hAnsi="Calibri" w:cs="Arial"/>
                <w:b w:val="0"/>
                <w:bCs w:val="0"/>
              </w:rPr>
              <w:t>related</w:t>
            </w:r>
            <w:proofErr w:type="spellEnd"/>
          </w:p>
        </w:tc>
        <w:tc>
          <w:tcPr>
            <w:tcW w:w="1984" w:type="dxa"/>
          </w:tcPr>
          <w:p w14:paraId="325AAFCC" w14:textId="57AE1759" w:rsidR="0091584E" w:rsidRDefault="0091584E" w:rsidP="002762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+22</w:t>
            </w:r>
          </w:p>
        </w:tc>
      </w:tr>
    </w:tbl>
    <w:p w14:paraId="09107B72" w14:textId="77777777" w:rsidR="00190CA9" w:rsidRPr="002C428B" w:rsidRDefault="00190CA9">
      <w:pPr>
        <w:rPr>
          <w:lang w:val="en-CA"/>
        </w:rPr>
      </w:pPr>
    </w:p>
    <w:sectPr w:rsidR="00190CA9" w:rsidRPr="002C42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03"/>
    <w:rsid w:val="00024D75"/>
    <w:rsid w:val="00030DB5"/>
    <w:rsid w:val="000321A4"/>
    <w:rsid w:val="00034634"/>
    <w:rsid w:val="0004524C"/>
    <w:rsid w:val="00045AE3"/>
    <w:rsid w:val="00045CF1"/>
    <w:rsid w:val="0006250C"/>
    <w:rsid w:val="00071457"/>
    <w:rsid w:val="00082EB4"/>
    <w:rsid w:val="00097A19"/>
    <w:rsid w:val="000B4959"/>
    <w:rsid w:val="000B6007"/>
    <w:rsid w:val="000B6995"/>
    <w:rsid w:val="000E27E4"/>
    <w:rsid w:val="000E285E"/>
    <w:rsid w:val="000F57F6"/>
    <w:rsid w:val="0012526B"/>
    <w:rsid w:val="001357E3"/>
    <w:rsid w:val="00154F23"/>
    <w:rsid w:val="00155AFC"/>
    <w:rsid w:val="00162248"/>
    <w:rsid w:val="00171E5C"/>
    <w:rsid w:val="00180458"/>
    <w:rsid w:val="00184CE9"/>
    <w:rsid w:val="00190CA9"/>
    <w:rsid w:val="001D355D"/>
    <w:rsid w:val="001D55AF"/>
    <w:rsid w:val="00202647"/>
    <w:rsid w:val="00220924"/>
    <w:rsid w:val="00222F1C"/>
    <w:rsid w:val="002328F7"/>
    <w:rsid w:val="002443FC"/>
    <w:rsid w:val="002676A4"/>
    <w:rsid w:val="00270BFC"/>
    <w:rsid w:val="0027398F"/>
    <w:rsid w:val="00276203"/>
    <w:rsid w:val="00283642"/>
    <w:rsid w:val="00286560"/>
    <w:rsid w:val="002A077C"/>
    <w:rsid w:val="002A698A"/>
    <w:rsid w:val="002C428B"/>
    <w:rsid w:val="002D2F2D"/>
    <w:rsid w:val="002E314F"/>
    <w:rsid w:val="002E61B3"/>
    <w:rsid w:val="00300B8D"/>
    <w:rsid w:val="00312444"/>
    <w:rsid w:val="00321CB3"/>
    <w:rsid w:val="00333FE0"/>
    <w:rsid w:val="00342696"/>
    <w:rsid w:val="00357C10"/>
    <w:rsid w:val="003604E2"/>
    <w:rsid w:val="0036320F"/>
    <w:rsid w:val="0036439B"/>
    <w:rsid w:val="00372799"/>
    <w:rsid w:val="003814B8"/>
    <w:rsid w:val="003A3233"/>
    <w:rsid w:val="003C2435"/>
    <w:rsid w:val="003E1477"/>
    <w:rsid w:val="0044527D"/>
    <w:rsid w:val="00494466"/>
    <w:rsid w:val="004A3D41"/>
    <w:rsid w:val="004A45AB"/>
    <w:rsid w:val="004A7177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33630"/>
    <w:rsid w:val="005554A0"/>
    <w:rsid w:val="005724E9"/>
    <w:rsid w:val="00576B49"/>
    <w:rsid w:val="00580F1F"/>
    <w:rsid w:val="0059116A"/>
    <w:rsid w:val="00593743"/>
    <w:rsid w:val="005A0D96"/>
    <w:rsid w:val="005A6B96"/>
    <w:rsid w:val="005B51C9"/>
    <w:rsid w:val="005C639D"/>
    <w:rsid w:val="005D3E40"/>
    <w:rsid w:val="005D4999"/>
    <w:rsid w:val="00631E0D"/>
    <w:rsid w:val="00633226"/>
    <w:rsid w:val="00645774"/>
    <w:rsid w:val="006526DE"/>
    <w:rsid w:val="006710BF"/>
    <w:rsid w:val="006766EF"/>
    <w:rsid w:val="0068436C"/>
    <w:rsid w:val="006A3E81"/>
    <w:rsid w:val="006A5A71"/>
    <w:rsid w:val="006A6550"/>
    <w:rsid w:val="006A696B"/>
    <w:rsid w:val="006C0A57"/>
    <w:rsid w:val="006C204C"/>
    <w:rsid w:val="006C6753"/>
    <w:rsid w:val="006F2BBC"/>
    <w:rsid w:val="00702E44"/>
    <w:rsid w:val="00711EB7"/>
    <w:rsid w:val="00717A2C"/>
    <w:rsid w:val="00725DC2"/>
    <w:rsid w:val="00731DE4"/>
    <w:rsid w:val="00731EFA"/>
    <w:rsid w:val="00746B7C"/>
    <w:rsid w:val="0076694A"/>
    <w:rsid w:val="00774572"/>
    <w:rsid w:val="00780A03"/>
    <w:rsid w:val="007909E0"/>
    <w:rsid w:val="0079115C"/>
    <w:rsid w:val="00792F8C"/>
    <w:rsid w:val="00793990"/>
    <w:rsid w:val="00796707"/>
    <w:rsid w:val="00797003"/>
    <w:rsid w:val="007A5895"/>
    <w:rsid w:val="007A60E5"/>
    <w:rsid w:val="007B43AC"/>
    <w:rsid w:val="007E0B2F"/>
    <w:rsid w:val="0081202E"/>
    <w:rsid w:val="008277E2"/>
    <w:rsid w:val="00836AE8"/>
    <w:rsid w:val="008A3D67"/>
    <w:rsid w:val="008A621E"/>
    <w:rsid w:val="008B1A71"/>
    <w:rsid w:val="008C2F77"/>
    <w:rsid w:val="008E2141"/>
    <w:rsid w:val="008E408A"/>
    <w:rsid w:val="008E726A"/>
    <w:rsid w:val="008F3483"/>
    <w:rsid w:val="00903A83"/>
    <w:rsid w:val="0091584E"/>
    <w:rsid w:val="00922AB9"/>
    <w:rsid w:val="00970198"/>
    <w:rsid w:val="009B1538"/>
    <w:rsid w:val="009B3FCC"/>
    <w:rsid w:val="009C4604"/>
    <w:rsid w:val="009E04B2"/>
    <w:rsid w:val="00A04A70"/>
    <w:rsid w:val="00A076F1"/>
    <w:rsid w:val="00A125C8"/>
    <w:rsid w:val="00A24330"/>
    <w:rsid w:val="00A27200"/>
    <w:rsid w:val="00A50658"/>
    <w:rsid w:val="00A53B0B"/>
    <w:rsid w:val="00A55A65"/>
    <w:rsid w:val="00A639A9"/>
    <w:rsid w:val="00A700BB"/>
    <w:rsid w:val="00A71D29"/>
    <w:rsid w:val="00A74910"/>
    <w:rsid w:val="00AA2A6C"/>
    <w:rsid w:val="00AA69F2"/>
    <w:rsid w:val="00AC6B27"/>
    <w:rsid w:val="00AC6B88"/>
    <w:rsid w:val="00AD7A2A"/>
    <w:rsid w:val="00AF0336"/>
    <w:rsid w:val="00B0224C"/>
    <w:rsid w:val="00B07D62"/>
    <w:rsid w:val="00B12A0F"/>
    <w:rsid w:val="00B34B93"/>
    <w:rsid w:val="00B42374"/>
    <w:rsid w:val="00B47FFB"/>
    <w:rsid w:val="00B62128"/>
    <w:rsid w:val="00B70087"/>
    <w:rsid w:val="00BA4ACA"/>
    <w:rsid w:val="00BB4E0A"/>
    <w:rsid w:val="00BC47A6"/>
    <w:rsid w:val="00BC59D5"/>
    <w:rsid w:val="00BF1311"/>
    <w:rsid w:val="00BF1608"/>
    <w:rsid w:val="00BF710F"/>
    <w:rsid w:val="00C00771"/>
    <w:rsid w:val="00C036D0"/>
    <w:rsid w:val="00C5353C"/>
    <w:rsid w:val="00C54C15"/>
    <w:rsid w:val="00C6486D"/>
    <w:rsid w:val="00CA6DDC"/>
    <w:rsid w:val="00CD7B46"/>
    <w:rsid w:val="00CF0561"/>
    <w:rsid w:val="00CF0E7F"/>
    <w:rsid w:val="00CF1774"/>
    <w:rsid w:val="00D14C40"/>
    <w:rsid w:val="00D2263D"/>
    <w:rsid w:val="00D23D9A"/>
    <w:rsid w:val="00D34150"/>
    <w:rsid w:val="00D813FD"/>
    <w:rsid w:val="00D93519"/>
    <w:rsid w:val="00D9595F"/>
    <w:rsid w:val="00DA02FA"/>
    <w:rsid w:val="00DC7758"/>
    <w:rsid w:val="00DD5460"/>
    <w:rsid w:val="00DF223A"/>
    <w:rsid w:val="00DF281E"/>
    <w:rsid w:val="00DF31A4"/>
    <w:rsid w:val="00E4699D"/>
    <w:rsid w:val="00E62774"/>
    <w:rsid w:val="00E627EA"/>
    <w:rsid w:val="00E86199"/>
    <w:rsid w:val="00E9507F"/>
    <w:rsid w:val="00EF05A4"/>
    <w:rsid w:val="00EF55D0"/>
    <w:rsid w:val="00F019BB"/>
    <w:rsid w:val="00F02A2E"/>
    <w:rsid w:val="00F112D2"/>
    <w:rsid w:val="00F2268E"/>
    <w:rsid w:val="00F22ECE"/>
    <w:rsid w:val="00F413FA"/>
    <w:rsid w:val="00F41A44"/>
    <w:rsid w:val="00F554AB"/>
    <w:rsid w:val="00F740CC"/>
    <w:rsid w:val="00F83110"/>
    <w:rsid w:val="00F9718D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50F09"/>
  <w15:chartTrackingRefBased/>
  <w15:docId w15:val="{2AA25ADF-CACB-41FE-B8F5-1556A40A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762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Yannik</cp:lastModifiedBy>
  <cp:revision>3</cp:revision>
  <dcterms:created xsi:type="dcterms:W3CDTF">2020-06-03T20:52:00Z</dcterms:created>
  <dcterms:modified xsi:type="dcterms:W3CDTF">2020-06-03T21:14:00Z</dcterms:modified>
</cp:coreProperties>
</file>